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66AD5" w14:textId="487B2A43" w:rsidR="002F480E" w:rsidRPr="00F05242" w:rsidRDefault="002F480E" w:rsidP="002F480E">
      <w:pPr>
        <w:rPr>
          <w:rFonts w:ascii="Times New Roman" w:hAnsi="Times New Roman" w:cs="Times New Roman"/>
        </w:rPr>
      </w:pPr>
      <w:r w:rsidRPr="00F05242">
        <w:rPr>
          <w:rFonts w:ascii="Times New Roman" w:hAnsi="Times New Roman" w:cs="Times New Roman"/>
          <w:b/>
        </w:rPr>
        <w:t xml:space="preserve">Supplementary Table </w:t>
      </w:r>
      <w:r w:rsidR="00F60501">
        <w:rPr>
          <w:rFonts w:ascii="Times New Roman" w:hAnsi="Times New Roman" w:cs="Times New Roman"/>
          <w:b/>
        </w:rPr>
        <w:t>S</w:t>
      </w:r>
      <w:r w:rsidRPr="00F05242">
        <w:rPr>
          <w:rFonts w:ascii="Times New Roman" w:hAnsi="Times New Roman" w:cs="Times New Roman"/>
          <w:b/>
        </w:rPr>
        <w:t xml:space="preserve">1. </w:t>
      </w:r>
      <w:r w:rsidR="0000071C" w:rsidRPr="0000071C">
        <w:rPr>
          <w:rFonts w:ascii="Times New Roman" w:hAnsi="Times New Roman" w:cs="Times New Roman"/>
        </w:rPr>
        <w:t>Baseline characteristic of patients with and without periodontitis.</w:t>
      </w:r>
    </w:p>
    <w:tbl>
      <w:tblPr>
        <w:tblW w:w="8733" w:type="dxa"/>
        <w:tblLook w:val="04A0" w:firstRow="1" w:lastRow="0" w:firstColumn="1" w:lastColumn="0" w:noHBand="0" w:noVBand="1"/>
      </w:tblPr>
      <w:tblGrid>
        <w:gridCol w:w="2858"/>
        <w:gridCol w:w="1320"/>
        <w:gridCol w:w="942"/>
        <w:gridCol w:w="271"/>
        <w:gridCol w:w="1320"/>
        <w:gridCol w:w="942"/>
        <w:gridCol w:w="1080"/>
      </w:tblGrid>
      <w:tr w:rsidR="002F480E" w:rsidRPr="00F05242" w14:paraId="6CBA6A7E" w14:textId="77777777" w:rsidTr="007B2D3B">
        <w:trPr>
          <w:trHeight w:val="315"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4558" w14:textId="77777777" w:rsidR="002F480E" w:rsidRPr="00F05242" w:rsidRDefault="002F480E" w:rsidP="007B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7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243F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eriodontiti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78A6" w14:textId="77777777" w:rsidR="002F480E" w:rsidRPr="00F05242" w:rsidRDefault="002F480E" w:rsidP="007B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F480E" w:rsidRPr="00F05242" w14:paraId="1DF4E76E" w14:textId="77777777" w:rsidTr="007B2D3B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5D15" w14:textId="77777777" w:rsidR="002F480E" w:rsidRPr="00F05242" w:rsidRDefault="002F480E" w:rsidP="007B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3CB77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(N=51 55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7018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616B9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 (N=51 5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6E0F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480E" w:rsidRPr="00F05242" w14:paraId="64475E8E" w14:textId="77777777" w:rsidTr="007B2D3B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F375A" w14:textId="77777777" w:rsidR="002F480E" w:rsidRPr="00F05242" w:rsidRDefault="002F480E" w:rsidP="007B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bl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60EE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27BE7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270F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F31A1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FDCC1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CE34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2F480E" w:rsidRPr="00F05242" w14:paraId="561E380C" w14:textId="77777777" w:rsidTr="007B2D3B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5A3C" w14:textId="77777777" w:rsidR="002F480E" w:rsidRPr="00F05242" w:rsidRDefault="002F480E" w:rsidP="007B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71D0" w14:textId="77777777" w:rsidR="002F480E" w:rsidRPr="00F05242" w:rsidRDefault="002F480E" w:rsidP="007B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ED03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6BA0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A34E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BA6F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F8A9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  <w:tr w:rsidR="002F480E" w:rsidRPr="00F05242" w14:paraId="1409C686" w14:textId="77777777" w:rsidTr="007B2D3B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F73A" w14:textId="77777777" w:rsidR="002F480E" w:rsidRPr="00F05242" w:rsidRDefault="002F480E" w:rsidP="007B2D3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683A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5216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E7BC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1E04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7012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3C9A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480E" w:rsidRPr="00F05242" w14:paraId="587EAD69" w14:textId="77777777" w:rsidTr="007B2D3B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CFB4" w14:textId="77777777" w:rsidR="002F480E" w:rsidRPr="00F05242" w:rsidRDefault="002F480E" w:rsidP="007B2D3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221B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4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2700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DF86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FE2E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4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1721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46E5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480E" w:rsidRPr="00F05242" w14:paraId="40539863" w14:textId="77777777" w:rsidTr="007B2D3B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767B" w14:textId="77777777" w:rsidR="002F480E" w:rsidRPr="00F05242" w:rsidRDefault="002F480E" w:rsidP="007B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, y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FE49" w14:textId="77777777" w:rsidR="002F480E" w:rsidRPr="00F05242" w:rsidRDefault="002F480E" w:rsidP="007B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19CC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9ACD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6F55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E6F3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AE4D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  <w:tr w:rsidR="002F480E" w:rsidRPr="00F05242" w14:paraId="35175BF8" w14:textId="77777777" w:rsidTr="007B2D3B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F4B1" w14:textId="77777777" w:rsidR="002F480E" w:rsidRPr="00F05242" w:rsidRDefault="002F480E" w:rsidP="007B2D3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0544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C8D0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957F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2358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CAB2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05CE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480E" w:rsidRPr="00F05242" w14:paraId="741811C0" w14:textId="77777777" w:rsidTr="007B2D3B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1268" w14:textId="77777777" w:rsidR="002F480E" w:rsidRPr="00F05242" w:rsidRDefault="002F480E" w:rsidP="007B2D3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-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0D67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F84A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20D9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0950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0BCB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3A66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480E" w:rsidRPr="00F05242" w14:paraId="31F2D533" w14:textId="77777777" w:rsidTr="007B2D3B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E384" w14:textId="77777777" w:rsidR="002F480E" w:rsidRPr="00F05242" w:rsidRDefault="002F480E" w:rsidP="007B2D3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-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2707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1CD8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7A7C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D618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11B0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4E7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480E" w:rsidRPr="00F05242" w14:paraId="05D3B3F6" w14:textId="77777777" w:rsidTr="007B2D3B">
        <w:trPr>
          <w:trHeight w:val="315"/>
        </w:trPr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D2DA" w14:textId="77777777" w:rsidR="002F480E" w:rsidRPr="00F05242" w:rsidRDefault="002F480E" w:rsidP="007B2D3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5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E06A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90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3FF1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0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B692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FDD1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79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21A7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DEA2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480E" w:rsidRPr="00F05242" w14:paraId="7FB0A848" w14:textId="77777777" w:rsidTr="007B2D3B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BA64E" w14:textId="77777777" w:rsidR="002F480E" w:rsidRPr="00F05242" w:rsidRDefault="002F480E" w:rsidP="007B2D3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, (SD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7D22E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7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125E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869F3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8C43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98EA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13A27" w14:textId="77777777" w:rsidR="002F480E" w:rsidRPr="00F05242" w:rsidRDefault="002F480E" w:rsidP="007B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052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</w:tbl>
    <w:p w14:paraId="3734C240" w14:textId="77777777" w:rsidR="002F480E" w:rsidRPr="00F05242" w:rsidRDefault="002F480E" w:rsidP="002F480E">
      <w:pPr>
        <w:rPr>
          <w:rFonts w:ascii="Times New Roman" w:hAnsi="Times New Roman" w:cs="Times New Roman"/>
        </w:rPr>
      </w:pPr>
    </w:p>
    <w:p w14:paraId="3B8EF04B" w14:textId="7F9751EF" w:rsidR="00C0379E" w:rsidRPr="00F05242" w:rsidRDefault="002F480E">
      <w:pPr>
        <w:rPr>
          <w:rFonts w:ascii="Times New Roman" w:hAnsi="Times New Roman" w:cs="Times New Roman"/>
        </w:rPr>
      </w:pPr>
      <w:r w:rsidRPr="00F05242">
        <w:rPr>
          <w:rFonts w:ascii="Times New Roman" w:hAnsi="Times New Roman" w:cs="Times New Roman"/>
        </w:rPr>
        <w:t>matched by gender, age and index y</w:t>
      </w:r>
      <w:bookmarkStart w:id="0" w:name="_GoBack"/>
      <w:bookmarkEnd w:id="0"/>
    </w:p>
    <w:sectPr w:rsidR="00C0379E" w:rsidRPr="00F05242" w:rsidSect="008D4E5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3FAC8" w14:textId="77777777" w:rsidR="0047706F" w:rsidRDefault="0047706F" w:rsidP="00703CD6">
      <w:pPr>
        <w:spacing w:after="0" w:line="240" w:lineRule="auto"/>
      </w:pPr>
      <w:r>
        <w:separator/>
      </w:r>
    </w:p>
  </w:endnote>
  <w:endnote w:type="continuationSeparator" w:id="0">
    <w:p w14:paraId="43068BDE" w14:textId="77777777" w:rsidR="0047706F" w:rsidRDefault="0047706F" w:rsidP="00703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D1A4EE" w14:textId="77777777" w:rsidR="0047706F" w:rsidRDefault="0047706F" w:rsidP="00703CD6">
      <w:pPr>
        <w:spacing w:after="0" w:line="240" w:lineRule="auto"/>
      </w:pPr>
      <w:r>
        <w:separator/>
      </w:r>
    </w:p>
  </w:footnote>
  <w:footnote w:type="continuationSeparator" w:id="0">
    <w:p w14:paraId="7E8ED23C" w14:textId="77777777" w:rsidR="0047706F" w:rsidRDefault="0047706F" w:rsidP="00703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wMTYxMjO3NDc3NrVU0lEKTi0uzszPAykwqgUAc37nGCwAAAA="/>
  </w:docVars>
  <w:rsids>
    <w:rsidRoot w:val="008D4E5E"/>
    <w:rsid w:val="0000071C"/>
    <w:rsid w:val="0001688C"/>
    <w:rsid w:val="000626CF"/>
    <w:rsid w:val="000833DE"/>
    <w:rsid w:val="000A7CB7"/>
    <w:rsid w:val="000C515B"/>
    <w:rsid w:val="000D7C7A"/>
    <w:rsid w:val="000E78C2"/>
    <w:rsid w:val="00132CD6"/>
    <w:rsid w:val="001420DF"/>
    <w:rsid w:val="00151E09"/>
    <w:rsid w:val="00167632"/>
    <w:rsid w:val="00193EB9"/>
    <w:rsid w:val="001C6AAB"/>
    <w:rsid w:val="001F42FB"/>
    <w:rsid w:val="00200DD9"/>
    <w:rsid w:val="002427FE"/>
    <w:rsid w:val="00246102"/>
    <w:rsid w:val="00251DF1"/>
    <w:rsid w:val="0028030C"/>
    <w:rsid w:val="002860B7"/>
    <w:rsid w:val="00290EA0"/>
    <w:rsid w:val="002A295D"/>
    <w:rsid w:val="002A567E"/>
    <w:rsid w:val="002E1F6A"/>
    <w:rsid w:val="002F2502"/>
    <w:rsid w:val="002F480E"/>
    <w:rsid w:val="003260AA"/>
    <w:rsid w:val="00330E24"/>
    <w:rsid w:val="003E5402"/>
    <w:rsid w:val="003F5961"/>
    <w:rsid w:val="00402E87"/>
    <w:rsid w:val="004221C1"/>
    <w:rsid w:val="00447396"/>
    <w:rsid w:val="004569BE"/>
    <w:rsid w:val="00465173"/>
    <w:rsid w:val="00472858"/>
    <w:rsid w:val="0047706F"/>
    <w:rsid w:val="004A6790"/>
    <w:rsid w:val="004B148E"/>
    <w:rsid w:val="004F63F8"/>
    <w:rsid w:val="0052103A"/>
    <w:rsid w:val="00541E94"/>
    <w:rsid w:val="005943E1"/>
    <w:rsid w:val="005A6F87"/>
    <w:rsid w:val="005B7848"/>
    <w:rsid w:val="005D7648"/>
    <w:rsid w:val="00600DC3"/>
    <w:rsid w:val="0061075C"/>
    <w:rsid w:val="006138E2"/>
    <w:rsid w:val="00635BAD"/>
    <w:rsid w:val="00692745"/>
    <w:rsid w:val="006B3251"/>
    <w:rsid w:val="006D5B76"/>
    <w:rsid w:val="006E1697"/>
    <w:rsid w:val="006E2859"/>
    <w:rsid w:val="00703CD6"/>
    <w:rsid w:val="00703E4D"/>
    <w:rsid w:val="007C497F"/>
    <w:rsid w:val="007D4F3F"/>
    <w:rsid w:val="007F32F0"/>
    <w:rsid w:val="008270C3"/>
    <w:rsid w:val="008618FC"/>
    <w:rsid w:val="008659D1"/>
    <w:rsid w:val="008C2FFB"/>
    <w:rsid w:val="008D4E5E"/>
    <w:rsid w:val="008D5B2B"/>
    <w:rsid w:val="00963163"/>
    <w:rsid w:val="009675E1"/>
    <w:rsid w:val="00975FAF"/>
    <w:rsid w:val="009955BF"/>
    <w:rsid w:val="009C0A75"/>
    <w:rsid w:val="00AB50A9"/>
    <w:rsid w:val="00AF3208"/>
    <w:rsid w:val="00AF3437"/>
    <w:rsid w:val="00B3178E"/>
    <w:rsid w:val="00B62535"/>
    <w:rsid w:val="00BA1B78"/>
    <w:rsid w:val="00BF45CB"/>
    <w:rsid w:val="00C0379E"/>
    <w:rsid w:val="00C076B3"/>
    <w:rsid w:val="00C3587C"/>
    <w:rsid w:val="00CC35D5"/>
    <w:rsid w:val="00CC5F32"/>
    <w:rsid w:val="00D52AEB"/>
    <w:rsid w:val="00D84ED1"/>
    <w:rsid w:val="00D874CE"/>
    <w:rsid w:val="00D92AE0"/>
    <w:rsid w:val="00D97603"/>
    <w:rsid w:val="00DB6CE2"/>
    <w:rsid w:val="00DE5E8D"/>
    <w:rsid w:val="00DE6189"/>
    <w:rsid w:val="00DE6E91"/>
    <w:rsid w:val="00E102D0"/>
    <w:rsid w:val="00E23B7C"/>
    <w:rsid w:val="00E25951"/>
    <w:rsid w:val="00E3738E"/>
    <w:rsid w:val="00E45E9D"/>
    <w:rsid w:val="00E6747A"/>
    <w:rsid w:val="00E77D84"/>
    <w:rsid w:val="00F05242"/>
    <w:rsid w:val="00F30746"/>
    <w:rsid w:val="00F54EB5"/>
    <w:rsid w:val="00F60501"/>
    <w:rsid w:val="00F8555D"/>
    <w:rsid w:val="00FC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7B2EB"/>
  <w15:chartTrackingRefBased/>
  <w15:docId w15:val="{0BACDDBE-1D99-4FC0-89F9-F544AAA5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D4E5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03C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03CD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03C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03CD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8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</dc:creator>
  <cp:keywords/>
  <dc:description/>
  <cp:lastModifiedBy>Amor Nanas</cp:lastModifiedBy>
  <cp:revision>4</cp:revision>
  <dcterms:created xsi:type="dcterms:W3CDTF">2021-03-01T03:44:00Z</dcterms:created>
  <dcterms:modified xsi:type="dcterms:W3CDTF">2022-07-03T12:48:00Z</dcterms:modified>
</cp:coreProperties>
</file>